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</w:rPr>
        <w:t xml:space="preserve">Comparison of the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/>
        </w:rPr>
        <w:t xml:space="preserve">he basic characteristics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between</w:t>
      </w:r>
      <w:r>
        <w:rPr>
          <w:rFonts w:hint="eastAsia" w:ascii="Times New Roman" w:hAnsi="Times New Roman" w:cs="Times New Roman"/>
          <w:b w:val="0"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maternal</w:t>
      </w:r>
      <w:r>
        <w:rPr>
          <w:rFonts w:hint="eastAsia" w:ascii="Times New Roman" w:hAnsi="Times New Roman" w:cs="Times New Roman"/>
          <w:b w:val="0"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pregnancy-related anxiety and maternal non-pregnancy-related anxiety</w:t>
      </w:r>
      <w:r>
        <w:rPr>
          <w:rFonts w:hint="eastAsia" w:ascii="Times New Roman" w:hAnsi="Times New Roman" w:cs="Times New Roman"/>
          <w:sz w:val="22"/>
        </w:rPr>
        <w:t xml:space="preserve"> [Mean ± SD or n (%)]</w:t>
      </w:r>
    </w:p>
    <w:tbl>
      <w:tblPr>
        <w:tblStyle w:val="6"/>
        <w:tblW w:w="339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2451"/>
        <w:gridCol w:w="2386"/>
        <w:gridCol w:w="9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  <w:jc w:val="center"/>
        </w:trPr>
        <w:tc>
          <w:tcPr>
            <w:tcW w:w="2014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C</w:t>
            </w:r>
            <w:r>
              <w:rPr>
                <w:rFonts w:hint="default" w:ascii="Times New Roman" w:hAnsi="Times New Roman" w:cs="Times New Roman"/>
                <w:b/>
              </w:rPr>
              <w:t>haracteristics</w:t>
            </w:r>
          </w:p>
        </w:tc>
        <w:tc>
          <w:tcPr>
            <w:tcW w:w="1274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he groups with maternal anxiety during pregnancy (n=1102)</w:t>
            </w:r>
          </w:p>
        </w:tc>
        <w:tc>
          <w:tcPr>
            <w:tcW w:w="1240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The groups without maternal anxiety during pregnancy(n=1472) </w:t>
            </w:r>
          </w:p>
        </w:tc>
        <w:tc>
          <w:tcPr>
            <w:tcW w:w="470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i/>
              </w:rPr>
              <w:t>Maternal characteristics</w:t>
            </w:r>
          </w:p>
        </w:tc>
        <w:tc>
          <w:tcPr>
            <w:tcW w:w="1274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0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Age, y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ears </w:t>
            </w:r>
            <w:r>
              <w:rPr>
                <w:rFonts w:hint="eastAsia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highlight w:val="none"/>
              </w:rPr>
              <w:t>Mean (SD)</w:t>
            </w:r>
            <w:r>
              <w:rPr>
                <w:rFonts w:hint="eastAsia" w:ascii="Times New Roman" w:hAnsi="Times New Roman" w:cs="Times New Roman"/>
                <w:highlight w:val="none"/>
              </w:rPr>
              <w:t>]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5.9(3.4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6.6(3.7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24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47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an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083(98.3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448(98.4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hers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9(1.7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4(1.6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sidence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ural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77(43.3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545(37.0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rban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625(56.7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927(63.0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ity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(%)]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ultipara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81(7.4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71(11.6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lliparous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021(92.6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301(88.4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duca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unior high school or below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33(21.1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70(18.3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nior middle school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84(25.8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03(20.6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unior college</w:t>
            </w:r>
          </w:p>
        </w:tc>
        <w:tc>
          <w:tcPr>
            <w:tcW w:w="12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37(30.6)</w:t>
            </w:r>
          </w:p>
        </w:tc>
        <w:tc>
          <w:tcPr>
            <w:tcW w:w="124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69(31.9)</w:t>
            </w:r>
          </w:p>
        </w:tc>
        <w:tc>
          <w:tcPr>
            <w:tcW w:w="47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014" w:type="pct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chelor degree or above</w:t>
            </w:r>
          </w:p>
        </w:tc>
        <w:tc>
          <w:tcPr>
            <w:tcW w:w="1274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48(22.5)</w:t>
            </w:r>
          </w:p>
        </w:tc>
        <w:tc>
          <w:tcPr>
            <w:tcW w:w="1240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30(29.2)</w:t>
            </w:r>
          </w:p>
        </w:tc>
        <w:tc>
          <w:tcPr>
            <w:tcW w:w="470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amily monthly i</w:t>
            </w:r>
            <w:r>
              <w:rPr>
                <w:rFonts w:hint="default" w:ascii="Times New Roman" w:hAnsi="Times New Roman" w:cs="Times New Roman"/>
              </w:rPr>
              <w:t xml:space="preserve">ncomes </w:t>
            </w:r>
            <w:r>
              <w:rPr>
                <w:rFonts w:hint="eastAsia" w:ascii="Times New Roman" w:hAnsi="Times New Roman" w:cs="Times New Roman"/>
              </w:rPr>
              <w:t>(RMB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[n (%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2500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03(27.5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48(23.6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-4000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70(42.6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648(44.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gt;4000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29(29.9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76(32.3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cohol 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979(88.8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377(93.5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23(11.2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95(6.5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bacco 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100(99.8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471(99.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(0.2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(0.1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Pre-pregnancy BMI, kg/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</w:rPr>
              <w:t>[Mean (SD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0.8(2.8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0.9(2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regnancy complications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913(82.8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162(84.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89(17.2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12(16.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Father</w:t>
            </w:r>
            <w:r>
              <w:rPr>
                <w:rFonts w:hint="default" w:ascii="Times New Roman" w:hAnsi="Times New Roman" w:cs="Times New Roman"/>
                <w:i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i/>
              </w:rPr>
              <w:t>characteristics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cs="Times New Roman"/>
                <w:highlight w:val="none"/>
              </w:rPr>
              <w:t>kg/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</w:rPr>
              <w:t>[Mean (SD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3.2(3.5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3.5(3.6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duca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Junior high school or below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78(16.2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89(12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enior middle school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30(29.9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06(27.6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Junior college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95(26.8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00(27.2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Bachelor degree or above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99(27.1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477(32.4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i/>
              </w:rPr>
              <w:t>Child characteristics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x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[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%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548(49.7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725(49.3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554(50.3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747(50.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Gestational age, wk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</w:rPr>
              <w:t>[Mean (SD)]</w:t>
            </w:r>
          </w:p>
        </w:tc>
        <w:tc>
          <w:tcPr>
            <w:tcW w:w="1274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9.1(1.3)</w:t>
            </w:r>
          </w:p>
        </w:tc>
        <w:tc>
          <w:tcPr>
            <w:tcW w:w="124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9.1(1.3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Birth weight, g [Mean (SD)]</w:t>
            </w:r>
          </w:p>
        </w:tc>
        <w:tc>
          <w:tcPr>
            <w:tcW w:w="1274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377.8(449.7)</w:t>
            </w:r>
          </w:p>
        </w:tc>
        <w:tc>
          <w:tcPr>
            <w:tcW w:w="1240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3369.8(419.0)</w:t>
            </w:r>
          </w:p>
        </w:tc>
        <w:tc>
          <w:tcPr>
            <w:tcW w:w="470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39</w:t>
            </w: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jc w:val="left"/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able S2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Logistic regression analyses of maternal pregnancy-related anxiety and BMI trajectories in children from 48 to 72 months of age.</w:t>
      </w:r>
    </w:p>
    <w:tbl>
      <w:tblPr>
        <w:tblStyle w:val="6"/>
        <w:tblW w:w="132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2237"/>
        <w:gridCol w:w="1914"/>
        <w:gridCol w:w="942"/>
        <w:gridCol w:w="1723"/>
        <w:gridCol w:w="958"/>
        <w:gridCol w:w="1634"/>
        <w:gridCol w:w="9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223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Types of BMI Trajectories</w:t>
            </w:r>
          </w:p>
        </w:tc>
        <w:tc>
          <w:tcPr>
            <w:tcW w:w="285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681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59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1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72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9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irst trimester</w:t>
            </w:r>
          </w:p>
        </w:tc>
        <w:tc>
          <w:tcPr>
            <w:tcW w:w="223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1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2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0(0.69,1.17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39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(0.67,1.15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0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(0.68,1.16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  <w:bookmarkEnd w:id="0"/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18(0.75,1.86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82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17(0.74,1.86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07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14(0.72,1.82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5,1.16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38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5,1.16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27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5,1.17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5(0.64,1.40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97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5(0.64,1.41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88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63,1.39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Thi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2(0.66,1.03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83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2(0.65,1.0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7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2(0.65,1.02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4(0.34,0.84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6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5(0.35,0.87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0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3(0.34,0.84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(0.71,1.08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05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70,1.06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5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7(0.70,1.07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1(0.70,1.46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60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0(0.69,1.46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98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8(0.67,1.43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65,1.33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74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65,1.35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16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64,1.35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3(0.25,1.13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02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4(0.25,1.17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16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0(0.23,1.09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3(0.41,0.97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36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2(0.40,0.95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42,1.01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5(0.23,1.2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70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5(0.23,1.3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81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0(0.21,1.22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r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r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r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(0.64,1.0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95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(0.64,1.10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95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3,1.08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Very high trajectory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91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3(0.30,0.92)</w:t>
            </w:r>
          </w:p>
        </w:tc>
        <w:tc>
          <w:tcPr>
            <w:tcW w:w="94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3</w:t>
            </w:r>
          </w:p>
        </w:tc>
        <w:tc>
          <w:tcPr>
            <w:tcW w:w="172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4(0.31,0.93)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8</w:t>
            </w:r>
          </w:p>
        </w:tc>
        <w:tc>
          <w:tcPr>
            <w:tcW w:w="16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1(0.29,0.89)</w:t>
            </w:r>
          </w:p>
        </w:tc>
        <w:tc>
          <w:tcPr>
            <w:tcW w:w="95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br w:type="page"/>
      </w:r>
    </w:p>
    <w:p>
      <w:pP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Logistic regression analyses of maternal pregnancy-related anxiety and BF trajectories in children from 48 to 72 months of age. </w:t>
      </w:r>
    </w:p>
    <w:tbl>
      <w:tblPr>
        <w:tblStyle w:val="6"/>
        <w:tblW w:w="139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990"/>
        <w:gridCol w:w="1700"/>
        <w:gridCol w:w="958"/>
        <w:gridCol w:w="1625"/>
        <w:gridCol w:w="1100"/>
        <w:gridCol w:w="1634"/>
        <w:gridCol w:w="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1990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Types of BF trajectories</w:t>
            </w:r>
          </w:p>
        </w:tc>
        <w:tc>
          <w:tcPr>
            <w:tcW w:w="265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 1</w:t>
            </w:r>
          </w:p>
        </w:tc>
        <w:tc>
          <w:tcPr>
            <w:tcW w:w="272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 2</w:t>
            </w:r>
          </w:p>
        </w:tc>
        <w:tc>
          <w:tcPr>
            <w:tcW w:w="259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11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6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irst trimester</w:t>
            </w:r>
          </w:p>
        </w:tc>
        <w:tc>
          <w:tcPr>
            <w:tcW w:w="199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6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1(0.71,1.43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68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9(0.69,1.40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26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7(0.68,1.39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2,1.1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22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1,1.12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13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1,1.12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Thi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2(0.53,0.99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3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3(0.53,1.00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3(0.53,1.00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2(0.70,1.21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45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1(0.69,1.20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81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0(0.68,1.19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39,1.09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9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39,1.09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02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2(0.37,1.05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48,1.51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8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5(0.48,1.51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80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48,1.53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9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44,0.95)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6</w:t>
            </w:r>
          </w:p>
        </w:tc>
        <w:tc>
          <w:tcPr>
            <w:tcW w:w="162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44,0.96)</w:t>
            </w:r>
          </w:p>
        </w:tc>
        <w:tc>
          <w:tcPr>
            <w:tcW w:w="11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9</w:t>
            </w:r>
          </w:p>
        </w:tc>
        <w:tc>
          <w:tcPr>
            <w:tcW w:w="16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4(0.43,0.94)</w:t>
            </w:r>
          </w:p>
        </w:tc>
        <w:tc>
          <w:tcPr>
            <w:tcW w:w="96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2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br w:type="page"/>
      </w:r>
    </w:p>
    <w:p>
      <w:pPr>
        <w:jc w:val="left"/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able S4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Multiple linear regression analyses of maternal pregnancy-related anxiety and childre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 BMI levels aged at 48 to 72 months.</w:t>
      </w:r>
    </w:p>
    <w:tbl>
      <w:tblPr>
        <w:tblStyle w:val="5"/>
        <w:tblW w:w="130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192"/>
        <w:gridCol w:w="2166"/>
        <w:gridCol w:w="909"/>
        <w:gridCol w:w="2183"/>
        <w:gridCol w:w="893"/>
        <w:gridCol w:w="2190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119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e of children</w:t>
            </w:r>
          </w:p>
        </w:tc>
        <w:tc>
          <w:tcPr>
            <w:tcW w:w="21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</w:rPr>
              <w:t xml:space="preserve"> Model 1</w:t>
            </w:r>
          </w:p>
        </w:tc>
        <w:tc>
          <w:tcPr>
            <w:tcW w:w="90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21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</w:rPr>
              <w:t xml:space="preserve"> Model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lang w:val="en-US" w:eastAsia="zh-CN"/>
              </w:rPr>
              <w:t>2</w:t>
            </w:r>
          </w:p>
        </w:tc>
        <w:tc>
          <w:tcPr>
            <w:tcW w:w="89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21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</w:rPr>
              <w:t xml:space="preserve"> Model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lang w:val="en-US" w:eastAsia="zh-CN"/>
              </w:rPr>
              <w:t>3</w:t>
            </w:r>
          </w:p>
        </w:tc>
        <w:tc>
          <w:tcPr>
            <w:tcW w:w="92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1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90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1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89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1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92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hint="default" w:ascii="Times New Roman" w:hAnsi="Times New Roman" w:cs="Times New Roman"/>
              </w:rPr>
              <w:t>irst trimester</w:t>
            </w:r>
          </w:p>
        </w:tc>
        <w:tc>
          <w:tcPr>
            <w:tcW w:w="119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9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9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56(-0.256,0.145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8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76(-0.275,0.12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54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69(-0.270,0.131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65(-0.134,0.263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21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37(-0.161,0.234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16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41(-0.158,0.23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42(-0.165,0.249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1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24(-0.183,0.23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22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29(-0.179,0.23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47(0.179,0.273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84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1(-0.213,0.23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25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0(-0.215,0.23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00(-0.178,0.378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81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88(-0.184,0.36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527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89(-0.184,0.36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con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21(-0.294,0.05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70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24(-0.295,0.04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55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24(-0.296,0.04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34(-0.199,0.13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0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43(-0.207,0.121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05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45(-0.210,0.11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11(-0.185,0.16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12(-0.184,0.16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90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15(-0.188,0.15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76(-0.266,0.115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35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00(-0.288,0.08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96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98(-0.287,0.09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72(-0.310,0.167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5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48(-0.282,0.18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89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40(-0.275,0.19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ir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-0.201(-0.373,-0.029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22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02(-0.373,-0.032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20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00(-0.372,-0.02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35(-0.303,0.033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15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31(-0.297,0.03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23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30(-0.298,0.03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-0.217(-0.393,-0.04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15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06(-0.380,-0.032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20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13(-0.387,-0.03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73(-0.363,0.018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76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70(-0.358,0.01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76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68(-0.357,0.02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99(-0.334,0.137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12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01(-0.332,0.131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393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83(-0.316,0.15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highlight w:val="none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26(-0.185,0.13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45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34(-0.191,0.12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73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24(-0.183,0.13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highlight w:val="none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9(-0.134,0.17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0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03(-0.149,0.15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68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8(-0.146,0.161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highlight w:val="none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14(-0.177,0.149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66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21(-0.183,0.142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01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19(-0.183,0.14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highlight w:val="none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72(-0.249,0.105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24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05(-0.280,0.07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39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100(-0.277,0.07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highlight w:val="none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06(-0.213,0.224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60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01(-0.213,0.21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91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8(-0.198,0.234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68(-0.345,0.210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32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57(-0.331,0.21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85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59(-0.335,0.21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23(-0.276,0.230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5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13(-0.264,0.23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918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23(-0.275,0.23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17(-0.397,0.162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10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02(-0.379,0.17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72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17(-0.396,0.16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238(-0.543,0.067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25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214(-0.513,0.08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60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209(-0.510,0.09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  <w:t>-0.395(-0.787,0.003)</w:t>
            </w:r>
            <w:bookmarkEnd w:id="1"/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56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</w:rPr>
              <w:t>-0.317(-0.698,0.06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04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307(-0.691,0.07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8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57(-0.381,0.266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28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75(-0.396,0.24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46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59(-0.383,0.26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4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33(-0.434,0.167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384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39(-0.438,0.16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363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24(-0.427,0.17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0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260(-0.585,0.066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18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253(-0.577,0.07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25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261(-0.589,0.06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321(-0.689,0.046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87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344(-0.707,0.019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63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334(-0.700,0.032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19(-0.446,0.408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32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93(-0.512,0.32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662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035(-0.457,0.38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62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6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8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9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1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2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-0.244(-0.451,-0.0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2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47(-0.451,-0.04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</w:rPr>
              <w:t>-0.256(-0.462,-0.05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4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22(-0.322,0.0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22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21(-0.319,0.07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31(-0.329,0.06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6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93(-0.400,0.014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68</w:t>
            </w:r>
          </w:p>
        </w:tc>
        <w:tc>
          <w:tcPr>
            <w:tcW w:w="218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87(-0.391,0.019)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76</w:t>
            </w:r>
          </w:p>
        </w:tc>
        <w:tc>
          <w:tcPr>
            <w:tcW w:w="219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95(-0.402,0.011)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78(-0.406,0.049)</w:t>
            </w:r>
          </w:p>
        </w:tc>
        <w:tc>
          <w:tcPr>
            <w:tcW w:w="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124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84(-0.407,0.039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06</w:t>
            </w:r>
          </w:p>
        </w:tc>
        <w:tc>
          <w:tcPr>
            <w:tcW w:w="21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85(-0.410,0.04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9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216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74(-0.455,0.106)</w:t>
            </w:r>
          </w:p>
        </w:tc>
        <w:tc>
          <w:tcPr>
            <w:tcW w:w="90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223</w:t>
            </w:r>
          </w:p>
        </w:tc>
        <w:tc>
          <w:tcPr>
            <w:tcW w:w="218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61(-0.435,0.114)</w:t>
            </w:r>
          </w:p>
        </w:tc>
        <w:tc>
          <w:tcPr>
            <w:tcW w:w="8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52</w:t>
            </w:r>
          </w:p>
        </w:tc>
        <w:tc>
          <w:tcPr>
            <w:tcW w:w="219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-0.154(-0.430,0.123)</w:t>
            </w:r>
          </w:p>
        </w:tc>
        <w:tc>
          <w:tcPr>
            <w:tcW w:w="92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  <w:t>0.276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jc w:val="left"/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able S5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Multiple linear regression analyses of maternal pregnancy-related anxiety and childre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 BF levels aged at 48 to 72 months.</w:t>
      </w:r>
    </w:p>
    <w:tbl>
      <w:tblPr>
        <w:tblStyle w:val="5"/>
        <w:tblW w:w="129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245"/>
        <w:gridCol w:w="2151"/>
        <w:gridCol w:w="925"/>
        <w:gridCol w:w="2091"/>
        <w:gridCol w:w="935"/>
        <w:gridCol w:w="2082"/>
        <w:gridCol w:w="8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262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124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Age of children</w:t>
            </w:r>
          </w:p>
        </w:tc>
        <w:tc>
          <w:tcPr>
            <w:tcW w:w="21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 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92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P-value</w:t>
            </w:r>
          </w:p>
        </w:tc>
        <w:tc>
          <w:tcPr>
            <w:tcW w:w="20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 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93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P-value</w:t>
            </w:r>
          </w:p>
        </w:tc>
        <w:tc>
          <w:tcPr>
            <w:tcW w:w="20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 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3</w:t>
            </w:r>
          </w:p>
        </w:tc>
        <w:tc>
          <w:tcPr>
            <w:tcW w:w="89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21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92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93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β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highlight w:val="none"/>
                <w:lang w:val="en-US" w:eastAsia="zh-CN"/>
              </w:rPr>
              <w:t>95%CI)</w:t>
            </w:r>
          </w:p>
        </w:tc>
        <w:tc>
          <w:tcPr>
            <w:tcW w:w="89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hint="default" w:ascii="Times New Roman" w:hAnsi="Times New Roman" w:cs="Times New Roman"/>
              </w:rPr>
              <w:t>irst trimester</w:t>
            </w:r>
          </w:p>
        </w:tc>
        <w:tc>
          <w:tcPr>
            <w:tcW w:w="124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15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3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8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89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65(-0.260,0.13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14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82(-0.274, 0.110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03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70(-0.264,0.124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66(-0.142,0.27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32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4(-0.186, 0.233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25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2(-0.176,0.24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5(-0.244,0.314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04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86(-0.355, 0.183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29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7(-0253,0.30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88(-0.179,0.35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1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7(-0.231, 0.305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85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5(-0.222,0.31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51(-0.296,0.39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75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2(-0.335, 0.359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945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1(-0.325,0.36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Secon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86(-0.246,0.074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90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68(-0.226, 0.090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98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93(-0.252,0.06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33(-0.309,0.043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38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45(-0.321, 0.031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07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51(-0.326,0.02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08(-0.232,0.21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94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76(-0.294, 0.143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98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15(-0.240,0.21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06(-0.331,0.11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55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35(-0.360, 0.090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40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36(-0.361,0.08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39(-0.437,0.15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60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17(-0.416, 0.18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44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18(-0.415,0.179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Thir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69(-0.330,-0.00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8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59(-0.318, -0.001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9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79(-0.339,-0.02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32(-0.410,-0.054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1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32(-0.411, -0.054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1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51(-0.428,-0.074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78(-0.506,-0.05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54(-0.575, -0.13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02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91(-0.520,-0.062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98(-0.422,0.02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84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98(-0.432, 0.028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86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07(-0.431,0.01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87(-0.382,0.20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62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96(-0.393, 0.201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24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84(-0.379,0.211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22(-0.174,0.13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86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35(-0.185,0.116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653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24(-0.176,0.12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24(-0.285,0.03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33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35(-0.295,0.026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00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52(-0.314,0.01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26(-0.246,0.193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15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26(-0.246,0.194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17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39(-0.260,0.18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64(-0.274,0.14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550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96(-0.305,0.11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65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03(-0.314,0.10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57(-0.216,0.32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683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5(-0.226,0.316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45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61(-0.213,0.335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14(-0.292,0.26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923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09(-0.282, 0.265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951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28(-0.305,0.249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91(-0.558,-0.025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2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76(-0.542, -0.009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2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28(-0.592,-0.06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48(-0.525,0.22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39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57(-0.535, 0.22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17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60(-0.537,0.21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41(-0.601,0.11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88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25(-0.583, 0.133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18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46(-0.604,0.111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31(-0.819,0.157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83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82(-0.772, 0.208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59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66(-0.752,0.221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51(-0.371,0.270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5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55(-0.373, 0.26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732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054(-0.375,0.266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15(-0.637,0.00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55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17(-0.642, 0.009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57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57(-0.680,-0.034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52(-0.797,0.093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20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65(-0.815, 0.086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12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82(-0.832,0.06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44(-0.775,0.08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1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48(-0.786, 0.089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18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81(-0.812,0.050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95(-0.336,0.72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72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41(-0.400, 0.681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610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84(-0.350,0.71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03(-0.397,-0.009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1</w:t>
            </w:r>
          </w:p>
        </w:tc>
        <w:tc>
          <w:tcPr>
            <w:tcW w:w="20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194(-0.385, -0.002)</w:t>
            </w:r>
          </w:p>
        </w:tc>
        <w:tc>
          <w:tcPr>
            <w:tcW w:w="9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48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21(-0.414,-0.02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4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31(-0.444,-0.01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33</w:t>
            </w:r>
          </w:p>
        </w:tc>
        <w:tc>
          <w:tcPr>
            <w:tcW w:w="20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37(-0.450, -0.024)</w:t>
            </w:r>
          </w:p>
        </w:tc>
        <w:tc>
          <w:tcPr>
            <w:tcW w:w="9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29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58(-0.469,-0.047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28(-0.503,0.048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05</w:t>
            </w:r>
          </w:p>
        </w:tc>
        <w:tc>
          <w:tcPr>
            <w:tcW w:w="20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345(-0.611, -0.080)</w:t>
            </w:r>
          </w:p>
        </w:tc>
        <w:tc>
          <w:tcPr>
            <w:tcW w:w="9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11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38(-0.514,0.038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6 months</w:t>
            </w:r>
          </w:p>
        </w:tc>
        <w:tc>
          <w:tcPr>
            <w:tcW w:w="21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00(-0.467,0.066)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40</w:t>
            </w:r>
          </w:p>
        </w:tc>
        <w:tc>
          <w:tcPr>
            <w:tcW w:w="20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15(-0.481, 0.052)</w:t>
            </w:r>
          </w:p>
        </w:tc>
        <w:tc>
          <w:tcPr>
            <w:tcW w:w="9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14</w:t>
            </w:r>
          </w:p>
        </w:tc>
        <w:tc>
          <w:tcPr>
            <w:tcW w:w="208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22(-0.487,0.043)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4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2 months</w:t>
            </w:r>
          </w:p>
        </w:tc>
        <w:tc>
          <w:tcPr>
            <w:tcW w:w="215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49(-0.598,0.101)</w:t>
            </w:r>
          </w:p>
        </w:tc>
        <w:tc>
          <w:tcPr>
            <w:tcW w:w="92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63</w:t>
            </w:r>
          </w:p>
        </w:tc>
        <w:tc>
          <w:tcPr>
            <w:tcW w:w="209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43(-0.594, 0.107)</w:t>
            </w:r>
          </w:p>
        </w:tc>
        <w:tc>
          <w:tcPr>
            <w:tcW w:w="93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74</w:t>
            </w:r>
          </w:p>
        </w:tc>
        <w:tc>
          <w:tcPr>
            <w:tcW w:w="208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-0.241(-0.589,0.108)</w:t>
            </w:r>
          </w:p>
        </w:tc>
        <w:tc>
          <w:tcPr>
            <w:tcW w:w="8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  <w:t>0.176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br w:type="page"/>
      </w:r>
    </w:p>
    <w:p>
      <w:pPr>
        <w:jc w:val="left"/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S6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Logistic regression analyses of maternal pregnancy-related anxiety and weight status in children from 48 to 72 months of age. </w:t>
      </w:r>
    </w:p>
    <w:tbl>
      <w:tblPr>
        <w:tblStyle w:val="5"/>
        <w:tblW w:w="1135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178"/>
        <w:gridCol w:w="1642"/>
        <w:gridCol w:w="1683"/>
        <w:gridCol w:w="1775"/>
        <w:gridCol w:w="17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117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e of children</w:t>
            </w:r>
          </w:p>
        </w:tc>
        <w:tc>
          <w:tcPr>
            <w:tcW w:w="6825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Adjusted Model</w:t>
            </w:r>
            <w:r>
              <w:rPr>
                <w:rFonts w:hint="eastAsia" w:ascii="微软雅黑" w:hAnsi="微软雅黑" w:eastAsia="微软雅黑" w:cs="微软雅黑"/>
                <w:b/>
                <w:bCs/>
                <w:kern w:val="2"/>
                <w:sz w:val="21"/>
                <w:szCs w:val="22"/>
                <w:vertAlign w:val="superscript"/>
                <w:lang w:val="en-US" w:eastAsia="zh-CN" w:bidi="ar-SA"/>
              </w:rPr>
              <w:t>✝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7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6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Underweight</w:t>
            </w:r>
          </w:p>
        </w:tc>
        <w:tc>
          <w:tcPr>
            <w:tcW w:w="1683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verweight</w:t>
            </w:r>
          </w:p>
        </w:tc>
        <w:tc>
          <w:tcPr>
            <w:tcW w:w="1775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besity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Overweight&amp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Obe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17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6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16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17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172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hint="default" w:ascii="Times New Roman" w:hAnsi="Times New Roman" w:cs="Times New Roman"/>
              </w:rPr>
              <w:t>irst trimester</w:t>
            </w:r>
          </w:p>
        </w:tc>
        <w:tc>
          <w:tcPr>
            <w:tcW w:w="117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3(0.76,1.67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69,1.33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2(0.43,1.18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7(0.65,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3(0.61,1.40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0(0.60,1.36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9(0.67,2.1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9(0.70,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7(0.67,1.39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4(0.71,1.54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49,1.6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0(0.71,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7(0.66,1.42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5(0.85,1.83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1(0.64,1.9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1(0.86,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8(0.48,1.27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1(0.83,1.77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0(0.55,1.45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2(0.81,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Secon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67,1.36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81(0.61,1.07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4(0.50,1.11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79(0.62,1.00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8(0.56,1.11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65,1.22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6(0.54,1.38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1(0.69,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8(0.72,1.33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7(0.70,1.34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5(0.59,1.5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73,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71,1.30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63,1.24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4(0.53,1.33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8(0.66,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9(0.53,1.18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3(0.74,1.44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3(0.55,1.25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8(0.74,1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Third</w:t>
            </w:r>
            <w:r>
              <w:rPr>
                <w:rFonts w:hint="default" w:ascii="Times New Roman" w:hAnsi="Times New Roman" w:cs="Times New Roman"/>
              </w:rPr>
              <w:t xml:space="preserve"> trimester</w:t>
            </w: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,02(0.72,1.44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75(0.56,0.99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0(0.47,1.06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73(0.57,0.94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2(0.51,1.03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4(0.53,1.03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59(0.35,1.00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73(0.54,0.97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6(0.55,1.06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66(0.46,0.94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48(0.27,0.84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*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63(0.46,0.86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1(0.67,1.24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85(0.60,1.19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60(0.36,0.99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7(0.58,1.04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1(0.55,1.20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3(0.73,1.43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9(0.52,1.2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72,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70,1.34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69,1.15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8(0.61,1.27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72,1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0(0.58,1.11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0(0.66,1.22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1(0.71,1.74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9(0.76,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3(0.62,1.12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2(0.61,1.12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8(0.56,1.38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7(0.66,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2(0.76,1.36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9(0.73,1.34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4(0.55,1.30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4(0.72,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5(0.59,1.23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1(0.74,1.38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66,1.39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1(0.78,1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yellow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2(0.52,1.29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1(0.36,1.39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7(0.35,1.27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1(0.54,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8(0.37,1.25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53,1.49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6(0.34,1.72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9(0.56,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4(0.44,1.26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3(0.36,1.12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5(0.24,1.30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3(0.38,1.04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0(0.60,1.65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5(0.36,1.16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5(0.30,1.41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5(0.40,1.06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8(0.33,1.38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3(0.41,1.30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7(0.22,1.02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5(0.40,1.07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8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8(0.50,1.47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6(0.65,2.46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36(0.75,2.49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4(0.61,1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4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2(0.49,1.75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3(0.37,1.43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6(0.48,2.83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6(0.49,1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0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4(0.40,1.37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47(0.23,0.97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(0.27,1.74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6(0.31,1.03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superscript"/>
                <w:lang w:val="en-US" w:eastAsia="zh-CN" w:bidi="ar-SA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2(0.69,2.16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0(0.48,1.71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38(0.11,1.31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1(0.40,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1(0.56,2.21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1(0.42,1.57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23(0.62,2.45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6(0.57,1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4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7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8 month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0(0.65,1.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1(0.51,1.01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57(0.34,0.97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67(0.50,0.90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4 month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(0.45,1.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3(0.49,1.0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56(0.30,1.0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70(0.50,1.00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34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60 months</w:t>
            </w:r>
          </w:p>
        </w:tc>
        <w:tc>
          <w:tcPr>
            <w:tcW w:w="164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6(0.58,1.25)</w:t>
            </w:r>
          </w:p>
        </w:tc>
        <w:tc>
          <w:tcPr>
            <w:tcW w:w="168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0.72(0.48,1.09)</w:t>
            </w:r>
          </w:p>
        </w:tc>
        <w:tc>
          <w:tcPr>
            <w:tcW w:w="17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43(0.21,0.90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lang w:val="en-US" w:eastAsia="zh-CN" w:bidi="ar-SA"/>
              </w:rPr>
              <w:t>0.65(0.45,0.94)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2"/>
                <w:highlight w:val="none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6 months</w:t>
            </w:r>
          </w:p>
        </w:tc>
        <w:tc>
          <w:tcPr>
            <w:tcW w:w="16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5(0.66,1.37)</w:t>
            </w:r>
          </w:p>
        </w:tc>
        <w:tc>
          <w:tcPr>
            <w:tcW w:w="16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8(0.52,1.18)</w:t>
            </w:r>
          </w:p>
        </w:tc>
        <w:tc>
          <w:tcPr>
            <w:tcW w:w="17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6(0.37,1.18)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5(0.53,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17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2 months</w:t>
            </w:r>
          </w:p>
        </w:tc>
        <w:tc>
          <w:tcPr>
            <w:tcW w:w="164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1(0.43,1.16)</w:t>
            </w:r>
          </w:p>
        </w:tc>
        <w:tc>
          <w:tcPr>
            <w:tcW w:w="168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02(0.69,1.51)</w:t>
            </w:r>
          </w:p>
        </w:tc>
        <w:tc>
          <w:tcPr>
            <w:tcW w:w="177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1(0.34,1.07)</w:t>
            </w:r>
          </w:p>
        </w:tc>
        <w:tc>
          <w:tcPr>
            <w:tcW w:w="172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0(0.64,1.28)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**P&lt;0.01; *P&lt;0.05; </w:t>
      </w: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P&lt;0.10.</w:t>
      </w:r>
    </w:p>
    <w:p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kern w:val="2"/>
          <w:sz w:val="21"/>
          <w:szCs w:val="22"/>
          <w:highlight w:val="none"/>
          <w:vertAlign w:val="superscript"/>
          <w:lang w:val="en-US" w:eastAsia="zh-CN" w:bidi="ar-SA"/>
        </w:rPr>
        <w:t>✝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normal weight as a reference.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>Adjusted Mode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br w:type="page"/>
      </w:r>
    </w:p>
    <w:p>
      <w:pPr>
        <w:jc w:val="left"/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able S7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Logistic regression analyses of maternal pregnancy-related anxiety and BMI z-score trajectories in children from 48 to 72 months of age.</w:t>
      </w:r>
    </w:p>
    <w:tbl>
      <w:tblPr>
        <w:tblStyle w:val="6"/>
        <w:tblW w:w="132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2237"/>
        <w:gridCol w:w="1914"/>
        <w:gridCol w:w="942"/>
        <w:gridCol w:w="1723"/>
        <w:gridCol w:w="958"/>
        <w:gridCol w:w="1634"/>
        <w:gridCol w:w="9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223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Types of BMI z-score Trajectories</w:t>
            </w:r>
          </w:p>
        </w:tc>
        <w:tc>
          <w:tcPr>
            <w:tcW w:w="285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681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59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1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72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9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irst trimester</w:t>
            </w:r>
          </w:p>
        </w:tc>
        <w:tc>
          <w:tcPr>
            <w:tcW w:w="223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1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2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1(0.69,1.1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86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1,1.2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98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1(0.69,1.20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4(0.72,1.51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8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4(0.71,1.51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7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3(0.70,1.50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69,1.08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87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68,1.07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7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(0.67,1.06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1(0.59,1.12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01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1(0.59,1.1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98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0(0.58,1.11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Thi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4(0.75,1.18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14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5(0.76,1.19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64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4,1.16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9(0.49,0.97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32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1(0.50,1.00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50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0(0.50,0.99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5(0.77,1.17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29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5(0.77,1.18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64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3(0.75,1.15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6(0.72,1.2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04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7(0.72,1.30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14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6(0.71,1.30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6(0.59,1.25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29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(0.58,1.24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81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2(0.56,1.20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7(0.32,0.9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7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7(0.33,1.01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55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5(0.31,0.97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56(1.02,2.39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38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60(1.04,2.44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32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48(0.96,2.27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19(0.66,2.16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66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20(0.66,2.18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57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18(0.64,2.17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 and Third trimesters</w:t>
            </w: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Low BMI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5(0.65,1.11)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24</w:t>
            </w: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5(0.65,1.1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40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3,1.09)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9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3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M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91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8(0.38,0.89)</w:t>
            </w:r>
          </w:p>
        </w:tc>
        <w:tc>
          <w:tcPr>
            <w:tcW w:w="94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2</w:t>
            </w:r>
          </w:p>
        </w:tc>
        <w:tc>
          <w:tcPr>
            <w:tcW w:w="172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0(0.39,0.91)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7</w:t>
            </w:r>
          </w:p>
        </w:tc>
        <w:tc>
          <w:tcPr>
            <w:tcW w:w="16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7(0.38,0.88)</w:t>
            </w:r>
          </w:p>
        </w:tc>
        <w:tc>
          <w:tcPr>
            <w:tcW w:w="95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1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br w:type="page"/>
      </w:r>
    </w:p>
    <w:p>
      <w:pPr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S8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Logistic regression analyses of maternal pregnancy-related anxiety and BF z-score trajectories in children from 48 to 72 months of age. </w:t>
      </w:r>
    </w:p>
    <w:tbl>
      <w:tblPr>
        <w:tblStyle w:val="6"/>
        <w:tblW w:w="139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990"/>
        <w:gridCol w:w="1700"/>
        <w:gridCol w:w="958"/>
        <w:gridCol w:w="1625"/>
        <w:gridCol w:w="1100"/>
        <w:gridCol w:w="1634"/>
        <w:gridCol w:w="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Time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 xml:space="preserve">ater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prenat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anxiety</w:t>
            </w:r>
          </w:p>
        </w:tc>
        <w:tc>
          <w:tcPr>
            <w:tcW w:w="1990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Types of BF z-score trajectories</w:t>
            </w:r>
          </w:p>
        </w:tc>
        <w:tc>
          <w:tcPr>
            <w:tcW w:w="265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 1</w:t>
            </w:r>
          </w:p>
        </w:tc>
        <w:tc>
          <w:tcPr>
            <w:tcW w:w="272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Model 2</w:t>
            </w:r>
          </w:p>
        </w:tc>
        <w:tc>
          <w:tcPr>
            <w:tcW w:w="259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11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highlight w:val="none"/>
              </w:rPr>
              <w:t>OR (95% CI)</w:t>
            </w:r>
          </w:p>
        </w:tc>
        <w:tc>
          <w:tcPr>
            <w:tcW w:w="96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irst trimester</w:t>
            </w:r>
          </w:p>
        </w:tc>
        <w:tc>
          <w:tcPr>
            <w:tcW w:w="199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7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2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6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0(0.70,1.43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93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7(0.68,1.39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1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6(0.67,1.37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econ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4(0.62,1.13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4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2,1.13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3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3(0.61,1.12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Third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47,0.89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8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5(0.47,0.90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9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4(0.46,0.89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At least one trimester during pregnancy 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91(0.67,1.20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00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9(0.67,1.18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423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88(0.67,1.17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7(0.40,1.12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26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7(0.40,1.12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3(0.37,1.07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ew-onset anxiety in th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6(0.42,1.37)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5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4(0.41,1.35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22</w:t>
            </w: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75(0.41,1.37)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Both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Second and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hird trimesters</w:t>
            </w: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ormal B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trajectory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eferenc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9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99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igh BF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rajectory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1(0.41,0.90)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2</w:t>
            </w:r>
          </w:p>
        </w:tc>
        <w:tc>
          <w:tcPr>
            <w:tcW w:w="162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61(0.41,0.91)</w:t>
            </w:r>
          </w:p>
        </w:tc>
        <w:tc>
          <w:tcPr>
            <w:tcW w:w="11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14</w:t>
            </w:r>
          </w:p>
        </w:tc>
        <w:tc>
          <w:tcPr>
            <w:tcW w:w="16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59(0.40,0.88)</w:t>
            </w:r>
          </w:p>
        </w:tc>
        <w:tc>
          <w:tcPr>
            <w:tcW w:w="96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00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: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djusted for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aternal age, residence, race, family monthly income per capita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maternal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ducation leve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education level, maternal pre-pregnancy BMI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ather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BMI, parity, maternal metabolic dysfunctions, alcohol use, and tobacco use during pregnanc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: adjusted for covariates in model 1+ birth weight, gestational age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hildren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 sex</w:t>
      </w:r>
    </w:p>
    <w:p>
      <w:pP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</w:rPr>
        <w:t xml:space="preserve">Mode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: adjusted for covariates in model 2+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reastfeeding duration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, main caregivers before 3 years, average outdoor activity time, parenting style score, and children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s diet.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br w:type="page"/>
      </w:r>
    </w:p>
    <w:p>
      <w:pP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drawing>
          <wp:inline distT="0" distB="0" distL="114300" distR="114300">
            <wp:extent cx="8166735" cy="4756785"/>
            <wp:effectExtent l="0" t="0" r="5715" b="5715"/>
            <wp:docPr id="1" name="图片 1" descr="Figure S1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66735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Figure S1</w:t>
      </w: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 xml:space="preserve"> Directed acyclic graph of the relationship between maternal pregnancy-related anxiety and early childhood weight status.</w:t>
      </w:r>
    </w:p>
    <w:p>
      <w:pP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br w:type="page"/>
      </w:r>
    </w:p>
    <w:p>
      <w:pP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drawing>
          <wp:inline distT="0" distB="0" distL="114300" distR="114300">
            <wp:extent cx="8851265" cy="3571875"/>
            <wp:effectExtent l="0" t="0" r="6985" b="0"/>
            <wp:docPr id="3" name="图片 3" descr="BMIZ和BFZ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MIZ和BFZ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 xml:space="preserve"> z-score</w:t>
      </w: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 xml:space="preserve"> trajectories</w:t>
      </w:r>
      <w:r>
        <w:rPr>
          <w:rFonts w:hint="eastAsia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 xml:space="preserve"> and BF z-scores</w:t>
      </w:r>
      <w:r>
        <w:rPr>
          <w:rFonts w:hint="default" w:ascii="Times New Roman" w:hAnsi="Times New Roman" w:eastAsia="宋体" w:cs="Times New Roman"/>
          <w:kern w:val="2"/>
          <w:sz w:val="20"/>
          <w:szCs w:val="22"/>
          <w:lang w:val="en-US" w:eastAsia="zh-CN" w:bidi="ar"/>
        </w:rPr>
        <w:t xml:space="preserve"> of children from 48 to 72 month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bY0szQAkuaWlko6SsGpxcWZ+XkgBYa1AHRHmgwsAAAA"/>
    <w:docVar w:name="commondata" w:val="eyJoZGlkIjoiNzYzZTYwZTU2ZTM0MjhmN2Q3MjBjNWFlZWUxOWY3Y2QifQ=="/>
  </w:docVars>
  <w:rsids>
    <w:rsidRoot w:val="0084374E"/>
    <w:rsid w:val="000005E5"/>
    <w:rsid w:val="000006BC"/>
    <w:rsid w:val="00004804"/>
    <w:rsid w:val="000065BF"/>
    <w:rsid w:val="0001166E"/>
    <w:rsid w:val="00036690"/>
    <w:rsid w:val="000442BC"/>
    <w:rsid w:val="000816FB"/>
    <w:rsid w:val="000856DD"/>
    <w:rsid w:val="00090C0B"/>
    <w:rsid w:val="000930D9"/>
    <w:rsid w:val="000A364E"/>
    <w:rsid w:val="000A498E"/>
    <w:rsid w:val="000B34E9"/>
    <w:rsid w:val="000C6D08"/>
    <w:rsid w:val="000F64C1"/>
    <w:rsid w:val="001038B1"/>
    <w:rsid w:val="001063A4"/>
    <w:rsid w:val="0011550F"/>
    <w:rsid w:val="0011734A"/>
    <w:rsid w:val="0014413C"/>
    <w:rsid w:val="00147D3C"/>
    <w:rsid w:val="00161302"/>
    <w:rsid w:val="00176165"/>
    <w:rsid w:val="0018088F"/>
    <w:rsid w:val="00182B39"/>
    <w:rsid w:val="0019536C"/>
    <w:rsid w:val="001A30F5"/>
    <w:rsid w:val="001A36B6"/>
    <w:rsid w:val="001A3930"/>
    <w:rsid w:val="001A7496"/>
    <w:rsid w:val="001B3305"/>
    <w:rsid w:val="001B6AA5"/>
    <w:rsid w:val="001B70E0"/>
    <w:rsid w:val="001C048E"/>
    <w:rsid w:val="001E2A1E"/>
    <w:rsid w:val="001E4588"/>
    <w:rsid w:val="001E47E1"/>
    <w:rsid w:val="001E7649"/>
    <w:rsid w:val="001F00E5"/>
    <w:rsid w:val="001F147C"/>
    <w:rsid w:val="001F535F"/>
    <w:rsid w:val="001F5DE3"/>
    <w:rsid w:val="00201C69"/>
    <w:rsid w:val="00202B87"/>
    <w:rsid w:val="00205CB3"/>
    <w:rsid w:val="00213785"/>
    <w:rsid w:val="002167DA"/>
    <w:rsid w:val="00252B67"/>
    <w:rsid w:val="00255EDE"/>
    <w:rsid w:val="00263BEE"/>
    <w:rsid w:val="00264E2A"/>
    <w:rsid w:val="00273930"/>
    <w:rsid w:val="00273D71"/>
    <w:rsid w:val="00287B13"/>
    <w:rsid w:val="00295A02"/>
    <w:rsid w:val="00296B40"/>
    <w:rsid w:val="002A69A2"/>
    <w:rsid w:val="002B0E8F"/>
    <w:rsid w:val="002C0DB3"/>
    <w:rsid w:val="002C219A"/>
    <w:rsid w:val="002D2726"/>
    <w:rsid w:val="002F38D4"/>
    <w:rsid w:val="00300539"/>
    <w:rsid w:val="003124A9"/>
    <w:rsid w:val="003126B3"/>
    <w:rsid w:val="00314750"/>
    <w:rsid w:val="003230FC"/>
    <w:rsid w:val="00346098"/>
    <w:rsid w:val="00354528"/>
    <w:rsid w:val="00360F0C"/>
    <w:rsid w:val="003765E1"/>
    <w:rsid w:val="00387381"/>
    <w:rsid w:val="003A48C7"/>
    <w:rsid w:val="003A4F6F"/>
    <w:rsid w:val="003B5BD0"/>
    <w:rsid w:val="003C308C"/>
    <w:rsid w:val="003C37C0"/>
    <w:rsid w:val="003C6C95"/>
    <w:rsid w:val="003D7BF0"/>
    <w:rsid w:val="003E1602"/>
    <w:rsid w:val="003E5071"/>
    <w:rsid w:val="00400197"/>
    <w:rsid w:val="00403FC9"/>
    <w:rsid w:val="004063BD"/>
    <w:rsid w:val="00431E43"/>
    <w:rsid w:val="00433739"/>
    <w:rsid w:val="004658B1"/>
    <w:rsid w:val="004708C4"/>
    <w:rsid w:val="00470F3A"/>
    <w:rsid w:val="00475A43"/>
    <w:rsid w:val="00485A6D"/>
    <w:rsid w:val="00487B96"/>
    <w:rsid w:val="00492268"/>
    <w:rsid w:val="004A7392"/>
    <w:rsid w:val="004C1696"/>
    <w:rsid w:val="004C5429"/>
    <w:rsid w:val="004C7904"/>
    <w:rsid w:val="004D7DA2"/>
    <w:rsid w:val="004E137F"/>
    <w:rsid w:val="004E5E6D"/>
    <w:rsid w:val="004F267B"/>
    <w:rsid w:val="0050053C"/>
    <w:rsid w:val="005007E3"/>
    <w:rsid w:val="00501BA1"/>
    <w:rsid w:val="00503D5B"/>
    <w:rsid w:val="00504231"/>
    <w:rsid w:val="00504ACB"/>
    <w:rsid w:val="0051273A"/>
    <w:rsid w:val="00520BA6"/>
    <w:rsid w:val="00522B43"/>
    <w:rsid w:val="00526220"/>
    <w:rsid w:val="0052625C"/>
    <w:rsid w:val="00537FB8"/>
    <w:rsid w:val="00553606"/>
    <w:rsid w:val="0055423B"/>
    <w:rsid w:val="00557BA4"/>
    <w:rsid w:val="005728EB"/>
    <w:rsid w:val="00572CDC"/>
    <w:rsid w:val="00574B5F"/>
    <w:rsid w:val="00576EF5"/>
    <w:rsid w:val="00576F74"/>
    <w:rsid w:val="005904E5"/>
    <w:rsid w:val="005D01AC"/>
    <w:rsid w:val="005D142E"/>
    <w:rsid w:val="005D4F82"/>
    <w:rsid w:val="00603843"/>
    <w:rsid w:val="00620028"/>
    <w:rsid w:val="006201A1"/>
    <w:rsid w:val="00632309"/>
    <w:rsid w:val="00632FA9"/>
    <w:rsid w:val="00634B4C"/>
    <w:rsid w:val="006404E9"/>
    <w:rsid w:val="006430D0"/>
    <w:rsid w:val="00643637"/>
    <w:rsid w:val="006453D0"/>
    <w:rsid w:val="00652CF0"/>
    <w:rsid w:val="0068187C"/>
    <w:rsid w:val="00685265"/>
    <w:rsid w:val="00686DD1"/>
    <w:rsid w:val="006A07FE"/>
    <w:rsid w:val="006A730C"/>
    <w:rsid w:val="006A7809"/>
    <w:rsid w:val="006C229E"/>
    <w:rsid w:val="006C3A91"/>
    <w:rsid w:val="006E4451"/>
    <w:rsid w:val="006E53B9"/>
    <w:rsid w:val="006E5DDB"/>
    <w:rsid w:val="006E6C3D"/>
    <w:rsid w:val="006F29CC"/>
    <w:rsid w:val="006F2A64"/>
    <w:rsid w:val="006F6582"/>
    <w:rsid w:val="007111DB"/>
    <w:rsid w:val="0071143A"/>
    <w:rsid w:val="00720030"/>
    <w:rsid w:val="007279B1"/>
    <w:rsid w:val="00731E0F"/>
    <w:rsid w:val="00734B63"/>
    <w:rsid w:val="00735590"/>
    <w:rsid w:val="00735842"/>
    <w:rsid w:val="00737F11"/>
    <w:rsid w:val="00744FEC"/>
    <w:rsid w:val="00750616"/>
    <w:rsid w:val="007533F4"/>
    <w:rsid w:val="00756449"/>
    <w:rsid w:val="00762BC7"/>
    <w:rsid w:val="007727B8"/>
    <w:rsid w:val="00772919"/>
    <w:rsid w:val="00786A7F"/>
    <w:rsid w:val="00786B89"/>
    <w:rsid w:val="00791939"/>
    <w:rsid w:val="00792793"/>
    <w:rsid w:val="00794C3D"/>
    <w:rsid w:val="00796004"/>
    <w:rsid w:val="007A01DF"/>
    <w:rsid w:val="007A4165"/>
    <w:rsid w:val="007A4317"/>
    <w:rsid w:val="007A664A"/>
    <w:rsid w:val="007B4C1C"/>
    <w:rsid w:val="007C035D"/>
    <w:rsid w:val="007D0C58"/>
    <w:rsid w:val="007D4BE3"/>
    <w:rsid w:val="007D5A31"/>
    <w:rsid w:val="007D7830"/>
    <w:rsid w:val="007E0507"/>
    <w:rsid w:val="007F44BB"/>
    <w:rsid w:val="00812627"/>
    <w:rsid w:val="008149A0"/>
    <w:rsid w:val="00823065"/>
    <w:rsid w:val="008235EE"/>
    <w:rsid w:val="008246FD"/>
    <w:rsid w:val="0084374E"/>
    <w:rsid w:val="00845BD4"/>
    <w:rsid w:val="00847B39"/>
    <w:rsid w:val="00850CDE"/>
    <w:rsid w:val="00850D67"/>
    <w:rsid w:val="008722B7"/>
    <w:rsid w:val="008724DE"/>
    <w:rsid w:val="008820DD"/>
    <w:rsid w:val="008821C4"/>
    <w:rsid w:val="00892225"/>
    <w:rsid w:val="008A5E49"/>
    <w:rsid w:val="008B5CC0"/>
    <w:rsid w:val="008C229B"/>
    <w:rsid w:val="008D03C7"/>
    <w:rsid w:val="008D521C"/>
    <w:rsid w:val="008D53D3"/>
    <w:rsid w:val="008E1D9B"/>
    <w:rsid w:val="008E3293"/>
    <w:rsid w:val="008E351F"/>
    <w:rsid w:val="008E3F8B"/>
    <w:rsid w:val="008E5D8A"/>
    <w:rsid w:val="008F508E"/>
    <w:rsid w:val="008F67F4"/>
    <w:rsid w:val="00904869"/>
    <w:rsid w:val="00907F51"/>
    <w:rsid w:val="00920B09"/>
    <w:rsid w:val="00920B1E"/>
    <w:rsid w:val="0094396C"/>
    <w:rsid w:val="009509AF"/>
    <w:rsid w:val="00956908"/>
    <w:rsid w:val="0098255A"/>
    <w:rsid w:val="00990308"/>
    <w:rsid w:val="00996712"/>
    <w:rsid w:val="009A54A5"/>
    <w:rsid w:val="009B27F0"/>
    <w:rsid w:val="009C1729"/>
    <w:rsid w:val="009C21E7"/>
    <w:rsid w:val="009D043B"/>
    <w:rsid w:val="009D0DF5"/>
    <w:rsid w:val="009E2FF9"/>
    <w:rsid w:val="009E53A3"/>
    <w:rsid w:val="009F54E4"/>
    <w:rsid w:val="00A11B32"/>
    <w:rsid w:val="00A23449"/>
    <w:rsid w:val="00A2517E"/>
    <w:rsid w:val="00A43EBE"/>
    <w:rsid w:val="00A462A5"/>
    <w:rsid w:val="00A5546B"/>
    <w:rsid w:val="00A7160D"/>
    <w:rsid w:val="00A77D96"/>
    <w:rsid w:val="00A918F3"/>
    <w:rsid w:val="00A91CCA"/>
    <w:rsid w:val="00AA22A4"/>
    <w:rsid w:val="00AA3A77"/>
    <w:rsid w:val="00AB1B41"/>
    <w:rsid w:val="00AD4EDC"/>
    <w:rsid w:val="00AD7DA9"/>
    <w:rsid w:val="00AE06D7"/>
    <w:rsid w:val="00AE15B7"/>
    <w:rsid w:val="00AF79A3"/>
    <w:rsid w:val="00B01FED"/>
    <w:rsid w:val="00B04405"/>
    <w:rsid w:val="00B05972"/>
    <w:rsid w:val="00B268D0"/>
    <w:rsid w:val="00B35834"/>
    <w:rsid w:val="00B52A20"/>
    <w:rsid w:val="00B56FB2"/>
    <w:rsid w:val="00B63E11"/>
    <w:rsid w:val="00B7247C"/>
    <w:rsid w:val="00B94849"/>
    <w:rsid w:val="00B94B6B"/>
    <w:rsid w:val="00BA06C4"/>
    <w:rsid w:val="00BB5B14"/>
    <w:rsid w:val="00BB600C"/>
    <w:rsid w:val="00BC505E"/>
    <w:rsid w:val="00BE4970"/>
    <w:rsid w:val="00C01BB3"/>
    <w:rsid w:val="00C02FD3"/>
    <w:rsid w:val="00C0577C"/>
    <w:rsid w:val="00C05ACF"/>
    <w:rsid w:val="00C1153A"/>
    <w:rsid w:val="00C1571C"/>
    <w:rsid w:val="00C20A53"/>
    <w:rsid w:val="00C230F9"/>
    <w:rsid w:val="00C32FA5"/>
    <w:rsid w:val="00C3798E"/>
    <w:rsid w:val="00C53BB4"/>
    <w:rsid w:val="00C666E7"/>
    <w:rsid w:val="00C67290"/>
    <w:rsid w:val="00C7305F"/>
    <w:rsid w:val="00C749E0"/>
    <w:rsid w:val="00C80889"/>
    <w:rsid w:val="00C86836"/>
    <w:rsid w:val="00C87B08"/>
    <w:rsid w:val="00C90CDF"/>
    <w:rsid w:val="00C97C64"/>
    <w:rsid w:val="00CB47D1"/>
    <w:rsid w:val="00CC053D"/>
    <w:rsid w:val="00CD792B"/>
    <w:rsid w:val="00CE5CAE"/>
    <w:rsid w:val="00CF5539"/>
    <w:rsid w:val="00CF5B4F"/>
    <w:rsid w:val="00CF7BF6"/>
    <w:rsid w:val="00D13637"/>
    <w:rsid w:val="00D15EFF"/>
    <w:rsid w:val="00D23F8D"/>
    <w:rsid w:val="00D61014"/>
    <w:rsid w:val="00D619EE"/>
    <w:rsid w:val="00D640A7"/>
    <w:rsid w:val="00D66707"/>
    <w:rsid w:val="00D66FFB"/>
    <w:rsid w:val="00D724D3"/>
    <w:rsid w:val="00D75F58"/>
    <w:rsid w:val="00D774DA"/>
    <w:rsid w:val="00D8197E"/>
    <w:rsid w:val="00D86E94"/>
    <w:rsid w:val="00D96D37"/>
    <w:rsid w:val="00DB0E98"/>
    <w:rsid w:val="00DB0F31"/>
    <w:rsid w:val="00DD125D"/>
    <w:rsid w:val="00DD1F0F"/>
    <w:rsid w:val="00DD3CFB"/>
    <w:rsid w:val="00DE4EE1"/>
    <w:rsid w:val="00DF7C56"/>
    <w:rsid w:val="00E07308"/>
    <w:rsid w:val="00E10647"/>
    <w:rsid w:val="00E33B9C"/>
    <w:rsid w:val="00E449D1"/>
    <w:rsid w:val="00E520D7"/>
    <w:rsid w:val="00E55871"/>
    <w:rsid w:val="00E61E1E"/>
    <w:rsid w:val="00E80662"/>
    <w:rsid w:val="00E915A5"/>
    <w:rsid w:val="00E91CE2"/>
    <w:rsid w:val="00E9565F"/>
    <w:rsid w:val="00EB572B"/>
    <w:rsid w:val="00EC4C96"/>
    <w:rsid w:val="00ED093D"/>
    <w:rsid w:val="00EE2F64"/>
    <w:rsid w:val="00EE3569"/>
    <w:rsid w:val="00EF001F"/>
    <w:rsid w:val="00EF3AC5"/>
    <w:rsid w:val="00F00329"/>
    <w:rsid w:val="00F06743"/>
    <w:rsid w:val="00F16064"/>
    <w:rsid w:val="00F202B7"/>
    <w:rsid w:val="00F2160B"/>
    <w:rsid w:val="00F233AD"/>
    <w:rsid w:val="00F26935"/>
    <w:rsid w:val="00F34B9B"/>
    <w:rsid w:val="00F366A2"/>
    <w:rsid w:val="00F4266C"/>
    <w:rsid w:val="00F44329"/>
    <w:rsid w:val="00F47DE2"/>
    <w:rsid w:val="00F56916"/>
    <w:rsid w:val="00F603BA"/>
    <w:rsid w:val="00F8461D"/>
    <w:rsid w:val="00F945F4"/>
    <w:rsid w:val="00FB2A4A"/>
    <w:rsid w:val="00FB675A"/>
    <w:rsid w:val="00FC45E5"/>
    <w:rsid w:val="00FE5F77"/>
    <w:rsid w:val="00FF640B"/>
    <w:rsid w:val="013C5927"/>
    <w:rsid w:val="01452964"/>
    <w:rsid w:val="028D5DB7"/>
    <w:rsid w:val="02FF4C21"/>
    <w:rsid w:val="04CE5E03"/>
    <w:rsid w:val="04D131B1"/>
    <w:rsid w:val="058410C8"/>
    <w:rsid w:val="06765982"/>
    <w:rsid w:val="06996F06"/>
    <w:rsid w:val="07B76CEE"/>
    <w:rsid w:val="08B877BC"/>
    <w:rsid w:val="092C6536"/>
    <w:rsid w:val="096A1BAA"/>
    <w:rsid w:val="096B3256"/>
    <w:rsid w:val="09C860A5"/>
    <w:rsid w:val="09DA767B"/>
    <w:rsid w:val="0A110938"/>
    <w:rsid w:val="0AE837B9"/>
    <w:rsid w:val="0B1934B2"/>
    <w:rsid w:val="0B550CF8"/>
    <w:rsid w:val="0BBA591E"/>
    <w:rsid w:val="0BC22AFC"/>
    <w:rsid w:val="0C20288B"/>
    <w:rsid w:val="0C2C431B"/>
    <w:rsid w:val="0C7C502D"/>
    <w:rsid w:val="0C9615C8"/>
    <w:rsid w:val="0D4A18F8"/>
    <w:rsid w:val="0D7A67F4"/>
    <w:rsid w:val="0DEE530B"/>
    <w:rsid w:val="0E74336A"/>
    <w:rsid w:val="0F022F45"/>
    <w:rsid w:val="0FBC7598"/>
    <w:rsid w:val="0FBF0602"/>
    <w:rsid w:val="10B00CDE"/>
    <w:rsid w:val="10D67E0C"/>
    <w:rsid w:val="10E222C2"/>
    <w:rsid w:val="10EF2DE5"/>
    <w:rsid w:val="11115DD8"/>
    <w:rsid w:val="119D2955"/>
    <w:rsid w:val="122E2C5C"/>
    <w:rsid w:val="12D32BC7"/>
    <w:rsid w:val="12EF607F"/>
    <w:rsid w:val="13B35596"/>
    <w:rsid w:val="13FC61B5"/>
    <w:rsid w:val="142C4D5A"/>
    <w:rsid w:val="163A1216"/>
    <w:rsid w:val="163B172F"/>
    <w:rsid w:val="16E048DF"/>
    <w:rsid w:val="16ED0C5F"/>
    <w:rsid w:val="177D04EB"/>
    <w:rsid w:val="18BF1EA7"/>
    <w:rsid w:val="18C76D2F"/>
    <w:rsid w:val="18CC5859"/>
    <w:rsid w:val="199110DE"/>
    <w:rsid w:val="19CD2164"/>
    <w:rsid w:val="19F31730"/>
    <w:rsid w:val="1A444EB0"/>
    <w:rsid w:val="1AF47F4C"/>
    <w:rsid w:val="1B2D3939"/>
    <w:rsid w:val="1B560C92"/>
    <w:rsid w:val="1B655929"/>
    <w:rsid w:val="1BC953AA"/>
    <w:rsid w:val="1BD569E5"/>
    <w:rsid w:val="1C2D77B7"/>
    <w:rsid w:val="1C872CDB"/>
    <w:rsid w:val="1D921938"/>
    <w:rsid w:val="1E8054E7"/>
    <w:rsid w:val="1EE15EDC"/>
    <w:rsid w:val="1EE90E23"/>
    <w:rsid w:val="1F196F16"/>
    <w:rsid w:val="1F334A54"/>
    <w:rsid w:val="1F615203"/>
    <w:rsid w:val="200D34F7"/>
    <w:rsid w:val="207D1F3D"/>
    <w:rsid w:val="20E04F70"/>
    <w:rsid w:val="20ED62A7"/>
    <w:rsid w:val="216508AB"/>
    <w:rsid w:val="21E359DD"/>
    <w:rsid w:val="21ED538F"/>
    <w:rsid w:val="21F431C4"/>
    <w:rsid w:val="22D0550F"/>
    <w:rsid w:val="23AD4A22"/>
    <w:rsid w:val="23BF4A6C"/>
    <w:rsid w:val="23F1332E"/>
    <w:rsid w:val="24082954"/>
    <w:rsid w:val="245C4A4D"/>
    <w:rsid w:val="24B87C5A"/>
    <w:rsid w:val="25151E1B"/>
    <w:rsid w:val="254F2E38"/>
    <w:rsid w:val="255E1272"/>
    <w:rsid w:val="27C353C5"/>
    <w:rsid w:val="28562B33"/>
    <w:rsid w:val="28702875"/>
    <w:rsid w:val="28C606E7"/>
    <w:rsid w:val="296A5517"/>
    <w:rsid w:val="29C65192"/>
    <w:rsid w:val="2A6E7832"/>
    <w:rsid w:val="2AA876EF"/>
    <w:rsid w:val="2AAE6AAA"/>
    <w:rsid w:val="2AD97A80"/>
    <w:rsid w:val="2AE25911"/>
    <w:rsid w:val="2AF770E7"/>
    <w:rsid w:val="2B0B69C9"/>
    <w:rsid w:val="2B2A7653"/>
    <w:rsid w:val="2BEA75F4"/>
    <w:rsid w:val="2BF87A83"/>
    <w:rsid w:val="2C5F157F"/>
    <w:rsid w:val="2C9A25B7"/>
    <w:rsid w:val="2CED0939"/>
    <w:rsid w:val="2D047CD5"/>
    <w:rsid w:val="2E076BE8"/>
    <w:rsid w:val="2E1C1A72"/>
    <w:rsid w:val="2F1634BB"/>
    <w:rsid w:val="2F2766E9"/>
    <w:rsid w:val="2F5A6D55"/>
    <w:rsid w:val="2FA00426"/>
    <w:rsid w:val="2FF56376"/>
    <w:rsid w:val="30BD0622"/>
    <w:rsid w:val="30F04263"/>
    <w:rsid w:val="320C4FE9"/>
    <w:rsid w:val="328E2276"/>
    <w:rsid w:val="32C013F2"/>
    <w:rsid w:val="33B7367F"/>
    <w:rsid w:val="33DD70CC"/>
    <w:rsid w:val="33EB36F8"/>
    <w:rsid w:val="34C051E6"/>
    <w:rsid w:val="34E130A0"/>
    <w:rsid w:val="36107DCB"/>
    <w:rsid w:val="36735C80"/>
    <w:rsid w:val="3696386A"/>
    <w:rsid w:val="36C34A09"/>
    <w:rsid w:val="36E55504"/>
    <w:rsid w:val="37357164"/>
    <w:rsid w:val="375D7159"/>
    <w:rsid w:val="38064689"/>
    <w:rsid w:val="380D00E1"/>
    <w:rsid w:val="3881384C"/>
    <w:rsid w:val="38E065CB"/>
    <w:rsid w:val="39AC393E"/>
    <w:rsid w:val="39FC665F"/>
    <w:rsid w:val="3B984165"/>
    <w:rsid w:val="3C4C2597"/>
    <w:rsid w:val="3DC31C7F"/>
    <w:rsid w:val="3DDC2B04"/>
    <w:rsid w:val="3E273EF8"/>
    <w:rsid w:val="3E4800C5"/>
    <w:rsid w:val="3E7C07E9"/>
    <w:rsid w:val="3F554800"/>
    <w:rsid w:val="3FA8459A"/>
    <w:rsid w:val="3FC85CD9"/>
    <w:rsid w:val="402E0FC4"/>
    <w:rsid w:val="40646D0C"/>
    <w:rsid w:val="408C6C53"/>
    <w:rsid w:val="415B1EBD"/>
    <w:rsid w:val="418F3F19"/>
    <w:rsid w:val="41D81760"/>
    <w:rsid w:val="41FA70F4"/>
    <w:rsid w:val="424D0DFC"/>
    <w:rsid w:val="427A7BAC"/>
    <w:rsid w:val="43144A19"/>
    <w:rsid w:val="43172139"/>
    <w:rsid w:val="43CF26EE"/>
    <w:rsid w:val="4420119C"/>
    <w:rsid w:val="452450DB"/>
    <w:rsid w:val="45A24113"/>
    <w:rsid w:val="467F5A88"/>
    <w:rsid w:val="468375E3"/>
    <w:rsid w:val="4727514F"/>
    <w:rsid w:val="47A30DA4"/>
    <w:rsid w:val="47CA1BCB"/>
    <w:rsid w:val="481C1C7A"/>
    <w:rsid w:val="48733F90"/>
    <w:rsid w:val="48822B55"/>
    <w:rsid w:val="48C10D3A"/>
    <w:rsid w:val="49BA1B98"/>
    <w:rsid w:val="49C25E78"/>
    <w:rsid w:val="4A437992"/>
    <w:rsid w:val="4AAF6DD6"/>
    <w:rsid w:val="4B494E4A"/>
    <w:rsid w:val="4BB656D2"/>
    <w:rsid w:val="4CDD5E13"/>
    <w:rsid w:val="4D234A65"/>
    <w:rsid w:val="4EC24CB8"/>
    <w:rsid w:val="4F245FE4"/>
    <w:rsid w:val="4FCC4444"/>
    <w:rsid w:val="501122AC"/>
    <w:rsid w:val="510F5507"/>
    <w:rsid w:val="518A1928"/>
    <w:rsid w:val="51A8471E"/>
    <w:rsid w:val="538E57E4"/>
    <w:rsid w:val="53AF5A3C"/>
    <w:rsid w:val="53BE700C"/>
    <w:rsid w:val="5404204C"/>
    <w:rsid w:val="54234D64"/>
    <w:rsid w:val="549459BA"/>
    <w:rsid w:val="55B66B5D"/>
    <w:rsid w:val="56C044F2"/>
    <w:rsid w:val="57405714"/>
    <w:rsid w:val="579361CD"/>
    <w:rsid w:val="57B6731F"/>
    <w:rsid w:val="58BB0E4D"/>
    <w:rsid w:val="5A683452"/>
    <w:rsid w:val="5AD90A0E"/>
    <w:rsid w:val="5B0C6A24"/>
    <w:rsid w:val="5B0F0370"/>
    <w:rsid w:val="5C4044B5"/>
    <w:rsid w:val="5C4A0AFE"/>
    <w:rsid w:val="5C555203"/>
    <w:rsid w:val="5CEF3B55"/>
    <w:rsid w:val="5D1A0A26"/>
    <w:rsid w:val="5D5977A1"/>
    <w:rsid w:val="5DC733C2"/>
    <w:rsid w:val="5DEE3A61"/>
    <w:rsid w:val="5E4D2DD1"/>
    <w:rsid w:val="5E6B0040"/>
    <w:rsid w:val="5FEB19E8"/>
    <w:rsid w:val="60365B77"/>
    <w:rsid w:val="606D4BCA"/>
    <w:rsid w:val="60717433"/>
    <w:rsid w:val="60C3659A"/>
    <w:rsid w:val="61234096"/>
    <w:rsid w:val="6128348B"/>
    <w:rsid w:val="61A85563"/>
    <w:rsid w:val="622A34BA"/>
    <w:rsid w:val="62353C0D"/>
    <w:rsid w:val="62462880"/>
    <w:rsid w:val="627D4188"/>
    <w:rsid w:val="62FB2C69"/>
    <w:rsid w:val="63695CC1"/>
    <w:rsid w:val="63B51157"/>
    <w:rsid w:val="63F773CC"/>
    <w:rsid w:val="642D7A0C"/>
    <w:rsid w:val="65300910"/>
    <w:rsid w:val="65907292"/>
    <w:rsid w:val="65C634F9"/>
    <w:rsid w:val="669F29EA"/>
    <w:rsid w:val="68056E0A"/>
    <w:rsid w:val="685A261F"/>
    <w:rsid w:val="687779AB"/>
    <w:rsid w:val="68923B67"/>
    <w:rsid w:val="68F6059A"/>
    <w:rsid w:val="692C441A"/>
    <w:rsid w:val="6A121A17"/>
    <w:rsid w:val="6A4E526C"/>
    <w:rsid w:val="6A825739"/>
    <w:rsid w:val="6A9040D6"/>
    <w:rsid w:val="6AA65A49"/>
    <w:rsid w:val="6AD83006"/>
    <w:rsid w:val="6B6F018F"/>
    <w:rsid w:val="6BB71C0F"/>
    <w:rsid w:val="6BDD1977"/>
    <w:rsid w:val="6BED2EEB"/>
    <w:rsid w:val="6C87373C"/>
    <w:rsid w:val="6CA44D5B"/>
    <w:rsid w:val="6CAF05DB"/>
    <w:rsid w:val="6D0D35D4"/>
    <w:rsid w:val="6DFE0AD3"/>
    <w:rsid w:val="6EC43761"/>
    <w:rsid w:val="6F300C31"/>
    <w:rsid w:val="6F571666"/>
    <w:rsid w:val="721D00EC"/>
    <w:rsid w:val="725727E4"/>
    <w:rsid w:val="72E8794E"/>
    <w:rsid w:val="731072A4"/>
    <w:rsid w:val="73553211"/>
    <w:rsid w:val="735A511C"/>
    <w:rsid w:val="738A79A4"/>
    <w:rsid w:val="73C458DB"/>
    <w:rsid w:val="742C30C1"/>
    <w:rsid w:val="74640EAC"/>
    <w:rsid w:val="74DA3C63"/>
    <w:rsid w:val="753F4D51"/>
    <w:rsid w:val="7541494A"/>
    <w:rsid w:val="75A34363"/>
    <w:rsid w:val="75ED6880"/>
    <w:rsid w:val="761A356D"/>
    <w:rsid w:val="76775834"/>
    <w:rsid w:val="77297D8C"/>
    <w:rsid w:val="77875C80"/>
    <w:rsid w:val="77FB6083"/>
    <w:rsid w:val="7879089F"/>
    <w:rsid w:val="787B63C5"/>
    <w:rsid w:val="78E53DCB"/>
    <w:rsid w:val="79192515"/>
    <w:rsid w:val="794F33AE"/>
    <w:rsid w:val="79845741"/>
    <w:rsid w:val="79872A0E"/>
    <w:rsid w:val="79904614"/>
    <w:rsid w:val="799D05BD"/>
    <w:rsid w:val="7A173ECC"/>
    <w:rsid w:val="7A5C2227"/>
    <w:rsid w:val="7AB13153"/>
    <w:rsid w:val="7B047961"/>
    <w:rsid w:val="7C7073F1"/>
    <w:rsid w:val="7D7046C8"/>
    <w:rsid w:val="7DA12E1D"/>
    <w:rsid w:val="7E1107E0"/>
    <w:rsid w:val="7E5A40B6"/>
    <w:rsid w:val="7E8C0F0E"/>
    <w:rsid w:val="7E9F4838"/>
    <w:rsid w:val="7F565496"/>
    <w:rsid w:val="7F886998"/>
    <w:rsid w:val="7F9164CE"/>
    <w:rsid w:val="7FEB0468"/>
    <w:rsid w:val="7FEC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2613</Words>
  <Characters>20312</Characters>
  <Lines>56</Lines>
  <Paragraphs>16</Paragraphs>
  <TotalTime>1</TotalTime>
  <ScaleCrop>false</ScaleCrop>
  <LinksUpToDate>false</LinksUpToDate>
  <CharactersWithSpaces>215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0:32:00Z</dcterms:created>
  <dc:creator>周吉星</dc:creator>
  <cp:lastModifiedBy>亦足</cp:lastModifiedBy>
  <dcterms:modified xsi:type="dcterms:W3CDTF">2023-05-11T13:28:2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66C6B82C5B4CC19D386158827BCFB6</vt:lpwstr>
  </property>
</Properties>
</file>